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C77B3A">
        <w:rPr>
          <w:rFonts w:ascii="Times New Roman" w:hAnsi="Times New Roman" w:cs="Times New Roman"/>
          <w:b/>
          <w:sz w:val="28"/>
          <w:szCs w:val="28"/>
          <w:lang w:val="en-GB"/>
        </w:rPr>
        <w:t xml:space="preserve">Usefulness of point-of-care multiplex PCR for rapid identification of pathogens responsible for ventilator-associated pneumonia </w:t>
      </w:r>
    </w:p>
    <w:p w:rsidR="00652192" w:rsidRPr="00C77B3A" w:rsidRDefault="00652192" w:rsidP="00652192">
      <w:pPr>
        <w:widowControl w:val="0"/>
        <w:spacing w:after="0" w:line="480" w:lineRule="auto"/>
        <w:rPr>
          <w:lang w:val="en-GB"/>
        </w:rPr>
      </w:pPr>
    </w:p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CE Luyt, G Hékimian, I Bonnet, N </w:t>
      </w:r>
      <w:proofErr w:type="spellStart"/>
      <w:r w:rsidRPr="00C77B3A">
        <w:rPr>
          <w:rFonts w:ascii="Times New Roman" w:hAnsi="Times New Roman" w:cs="Times New Roman"/>
          <w:sz w:val="24"/>
          <w:szCs w:val="24"/>
          <w:lang w:val="en-GB"/>
        </w:rPr>
        <w:t>Bréchot</w:t>
      </w:r>
      <w:proofErr w:type="spellEnd"/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, M Schmidt, J Robert, </w:t>
      </w:r>
      <w:proofErr w:type="gramStart"/>
      <w:r w:rsidRPr="00C77B3A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77B3A">
        <w:rPr>
          <w:rFonts w:ascii="Times New Roman" w:hAnsi="Times New Roman" w:cs="Times New Roman"/>
          <w:sz w:val="24"/>
          <w:szCs w:val="24"/>
          <w:lang w:val="en-GB"/>
        </w:rPr>
        <w:t>Combes</w:t>
      </w:r>
      <w:proofErr w:type="spellEnd"/>
      <w:r w:rsidRPr="00C77B3A">
        <w:rPr>
          <w:rFonts w:ascii="Times New Roman" w:hAnsi="Times New Roman" w:cs="Times New Roman"/>
          <w:sz w:val="24"/>
          <w:szCs w:val="24"/>
          <w:lang w:val="en-GB"/>
        </w:rPr>
        <w:t>, A Aubry</w:t>
      </w:r>
    </w:p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t>Online supplement</w:t>
      </w:r>
    </w:p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52192" w:rsidRPr="00C77B3A" w:rsidRDefault="00652192" w:rsidP="00652192">
      <w:pPr>
        <w:widowControl w:val="0"/>
        <w:spacing w:after="0" w:line="480" w:lineRule="auto"/>
        <w:rPr>
          <w:lang w:val="en-GB"/>
        </w:rPr>
      </w:pPr>
      <w:r w:rsidRPr="00C77B3A">
        <w:rPr>
          <w:lang w:val="en-GB"/>
        </w:rPr>
        <w:br w:type="page"/>
      </w:r>
    </w:p>
    <w:p w:rsidR="00652192" w:rsidRPr="00C77B3A" w:rsidRDefault="00652192" w:rsidP="0065219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1</w:t>
      </w:r>
    </w:p>
    <w:p w:rsidR="00652192" w:rsidRPr="00C77B3A" w:rsidRDefault="00652192" w:rsidP="006521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Pathogens detected by the Unyvero hospitalised-pneumonia (HPN) </w:t>
      </w:r>
      <w:r>
        <w:rPr>
          <w:rFonts w:ascii="Times New Roman" w:hAnsi="Times New Roman" w:cs="Times New Roman"/>
          <w:sz w:val="24"/>
          <w:szCs w:val="24"/>
          <w:lang w:val="en-GB"/>
        </w:rPr>
        <w:t>cartridge</w:t>
      </w: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</w:tblGrid>
      <w:tr w:rsidR="00652192" w:rsidRPr="00C77B3A" w:rsidTr="001F1CB3">
        <w:trPr>
          <w:trHeight w:val="56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gens detected</w:t>
            </w:r>
          </w:p>
        </w:tc>
      </w:tr>
      <w:tr w:rsidR="00652192" w:rsidRPr="00C77B3A" w:rsidTr="001F1CB3">
        <w:trPr>
          <w:trHeight w:val="56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m-positive</w:t>
            </w:r>
          </w:p>
        </w:tc>
      </w:tr>
      <w:tr w:rsidR="00652192" w:rsidRPr="00C77B3A" w:rsidTr="001F1CB3">
        <w:trPr>
          <w:trHeight w:val="56"/>
        </w:trPr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>Staphylococcus aureus</w:t>
            </w:r>
          </w:p>
        </w:tc>
      </w:tr>
      <w:tr w:rsidR="00652192" w:rsidRPr="00C77B3A" w:rsidTr="001F1CB3">
        <w:trPr>
          <w:trHeight w:val="56"/>
        </w:trPr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Streptococcus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neumoniae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  <w:hideMark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</w:t>
            </w:r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>Escherichia coli</w:t>
            </w:r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erobacter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cloacae 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</w:t>
            </w:r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nterobacter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ogenes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Proteus 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p</w:t>
            </w: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rganell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rganii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rrati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rcescens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trobacter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reundii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lebsiell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neumoniae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shd w:val="clear" w:color="auto" w:fill="auto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lebsiell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xytoca</w:t>
            </w:r>
            <w:proofErr w:type="spellEnd"/>
          </w:p>
        </w:tc>
      </w:tr>
      <w:tr w:rsidR="00652192" w:rsidRPr="00C77B3A" w:rsidTr="001F1CB3">
        <w:tc>
          <w:tcPr>
            <w:tcW w:w="4531" w:type="dxa"/>
            <w:hideMark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lebsiell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ariicola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fermenting bacteria</w:t>
            </w:r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Pseudomonas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uginosa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inetobacter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umannii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</w:t>
            </w:r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Legionella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neumophila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Moraxella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arrhalis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enotrophomonas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ltophilia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cellaneous</w:t>
            </w:r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emophilus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fluenz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lamydophila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neumoniae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Pneumocystis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irovecii</w:t>
            </w:r>
            <w:proofErr w:type="spellEnd"/>
          </w:p>
        </w:tc>
      </w:tr>
      <w:tr w:rsidR="00652192" w:rsidRPr="00C77B3A" w:rsidTr="001F1CB3">
        <w:tc>
          <w:tcPr>
            <w:tcW w:w="4531" w:type="dxa"/>
          </w:tcPr>
          <w:p w:rsidR="00652192" w:rsidRPr="00C77B3A" w:rsidRDefault="00652192" w:rsidP="001F1CB3">
            <w:pPr>
              <w:tabs>
                <w:tab w:val="left" w:pos="150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  <w:t xml:space="preserve">Mycoplasma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neumoniae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ab/>
            </w:r>
          </w:p>
        </w:tc>
      </w:tr>
    </w:tbl>
    <w:p w:rsidR="00652192" w:rsidRPr="00C77B3A" w:rsidRDefault="00652192" w:rsidP="0065219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The P55 cartridge, used for the first 51 patients included, targeted the same pathogens except </w:t>
      </w:r>
      <w:proofErr w:type="spellStart"/>
      <w:r w:rsidRPr="00C77B3A">
        <w:rPr>
          <w:rFonts w:ascii="Times New Roman" w:hAnsi="Times New Roman" w:cs="Times New Roman"/>
          <w:i/>
          <w:iCs/>
          <w:sz w:val="24"/>
          <w:szCs w:val="24"/>
          <w:lang w:val="en-GB"/>
        </w:rPr>
        <w:t>Chlamydophila</w:t>
      </w:r>
      <w:proofErr w:type="spellEnd"/>
      <w:r w:rsidRPr="00C77B3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neumonia</w:t>
      </w: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, which was added to the HPN-cartridge </w:t>
      </w:r>
      <w:r w:rsidRPr="00910DE1">
        <w:rPr>
          <w:rFonts w:ascii="Times New Roman" w:hAnsi="Times New Roman" w:cs="Times New Roman"/>
          <w:sz w:val="24"/>
          <w:szCs w:val="24"/>
          <w:lang w:val="en-GB"/>
        </w:rPr>
        <w:t>panel</w:t>
      </w:r>
      <w:r w:rsidRPr="00C77B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52192" w:rsidRPr="00C77B3A" w:rsidRDefault="00652192" w:rsidP="00652192">
      <w:pPr>
        <w:widowControl w:val="0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52192" w:rsidRPr="00C77B3A" w:rsidRDefault="00652192" w:rsidP="0065219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652192" w:rsidRPr="00C77B3A" w:rsidSect="001176F8">
          <w:pgSz w:w="11906" w:h="16838"/>
          <w:pgMar w:top="1417" w:right="1417" w:bottom="1417" w:left="1417" w:header="708" w:footer="708" w:gutter="0"/>
          <w:lnNumType w:countBy="1" w:restart="continuous"/>
          <w:cols w:space="720"/>
        </w:sectPr>
      </w:pPr>
    </w:p>
    <w:p w:rsidR="00652192" w:rsidRPr="00C77B3A" w:rsidRDefault="00652192" w:rsidP="006521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2</w:t>
      </w:r>
      <w:r w:rsidRPr="00C77B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52192" w:rsidRPr="00C77B3A" w:rsidRDefault="00652192" w:rsidP="0065219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77B3A">
        <w:rPr>
          <w:rFonts w:ascii="Times New Roman" w:hAnsi="Times New Roman" w:cs="Times New Roman"/>
          <w:sz w:val="24"/>
          <w:szCs w:val="24"/>
          <w:lang w:val="en-GB"/>
        </w:rPr>
        <w:t>Resistance markers potentially detected by the HPN system and their target</w:t>
      </w:r>
      <w:r w:rsidRPr="00C77B3A">
        <w:rPr>
          <w:rFonts w:ascii="Times New Roman" w:hAnsi="Times New Roman" w:cs="Times New Roman"/>
          <w:bCs/>
          <w:sz w:val="24"/>
          <w:szCs w:val="24"/>
          <w:lang w:val="en-GB"/>
        </w:rPr>
        <w:t>(s)</w:t>
      </w:r>
    </w:p>
    <w:tbl>
      <w:tblPr>
        <w:tblStyle w:val="Grilledutableau"/>
        <w:tblW w:w="13575" w:type="dxa"/>
        <w:tblLook w:val="04A0" w:firstRow="1" w:lastRow="0" w:firstColumn="1" w:lastColumn="0" w:noHBand="0" w:noVBand="1"/>
      </w:tblPr>
      <w:tblGrid>
        <w:gridCol w:w="2802"/>
        <w:gridCol w:w="3685"/>
        <w:gridCol w:w="7088"/>
      </w:tblGrid>
      <w:tr w:rsidR="00652192" w:rsidRPr="00C77B3A" w:rsidTr="001F1CB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istance gene or chromosomal muta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istance to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hogen(s) targeted</w:t>
            </w:r>
          </w:p>
        </w:tc>
      </w:tr>
      <w:tr w:rsidR="00652192" w:rsidRPr="00C77B3A" w:rsidTr="001F1CB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cA</w:t>
            </w:r>
            <w:proofErr w:type="spellEnd"/>
          </w:p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acillin</w:t>
            </w:r>
            <w:proofErr w:type="spellEnd"/>
          </w:p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aphylococcus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c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acillin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aphylococcus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rm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rolides/</w:t>
            </w: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cosamid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reptococcus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cilli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terobacteriaceae, non-fermenting GNB,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emophilus</w:t>
            </w:r>
            <w:proofErr w:type="spellEnd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fluenzae</w:t>
            </w:r>
            <w:proofErr w:type="spellEnd"/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HV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cilli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m+SHV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rd-generation </w:t>
            </w: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phalosporin</w:t>
            </w:r>
            <w:r w:rsidRPr="005D5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xa-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xa-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xa-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xa-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i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m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P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D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x</w:t>
            </w:r>
            <w:proofErr w:type="spellEnd"/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-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rd-generation </w:t>
            </w: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phalospori</w:t>
            </w:r>
            <w:r w:rsidRPr="005D59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l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onamid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erobacteriaceae, non-fermenting GNB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gyrA8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_Ecol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oquinolon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herichia coli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yrA87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Ecol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oquinolon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herichia coli</w:t>
            </w:r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yrA83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Pseu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oquinolon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uginosa</w:t>
            </w:r>
            <w:proofErr w:type="spellEnd"/>
          </w:p>
        </w:tc>
      </w:tr>
      <w:tr w:rsidR="00652192" w:rsidRPr="00C77B3A" w:rsidTr="001F1CB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yrA87</w:t>
            </w:r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Ecoli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77B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oquinolones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192" w:rsidRPr="00C77B3A" w:rsidRDefault="00652192" w:rsidP="001F1CB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C77B3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uginosa</w:t>
            </w:r>
            <w:proofErr w:type="spellEnd"/>
          </w:p>
        </w:tc>
      </w:tr>
    </w:tbl>
    <w:p w:rsidR="00652192" w:rsidRPr="00C77B3A" w:rsidRDefault="00652192" w:rsidP="0065219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168E7" w:rsidRDefault="0046164B"/>
    <w:sectPr w:rsidR="00F168E7" w:rsidSect="001176F8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192"/>
    <w:rsid w:val="0046164B"/>
    <w:rsid w:val="00652192"/>
    <w:rsid w:val="007861C3"/>
    <w:rsid w:val="008F7318"/>
    <w:rsid w:val="00904D11"/>
    <w:rsid w:val="00C4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652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65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LUYT Charles-Édouard</cp:lastModifiedBy>
  <cp:revision>2</cp:revision>
  <dcterms:created xsi:type="dcterms:W3CDTF">2020-04-20T13:35:00Z</dcterms:created>
  <dcterms:modified xsi:type="dcterms:W3CDTF">2020-04-20T13:35:00Z</dcterms:modified>
</cp:coreProperties>
</file>